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317ED" w14:textId="3A9EF604" w:rsidR="00CC4326" w:rsidRDefault="00CC4326" w:rsidP="00CC4326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098FF34" wp14:editId="5F46CFCE">
            <wp:extent cx="5274310" cy="22034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0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9B51E" w14:textId="77777777" w:rsidR="00CC4326" w:rsidRDefault="00CC4326" w:rsidP="00CC4326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EMENTAL INFORMATION</w:t>
      </w:r>
    </w:p>
    <w:p w14:paraId="18E60775" w14:textId="77777777" w:rsidR="00CC4326" w:rsidRDefault="00CC4326" w:rsidP="00CC4326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bookmarkStart w:id="0" w:name="OLE_LINK95"/>
      <w:r>
        <w:rPr>
          <w:rFonts w:ascii="Times New Roman" w:hAnsi="Times New Roman" w:cs="Times New Roman"/>
          <w:b/>
          <w:bCs/>
          <w:sz w:val="24"/>
          <w:szCs w:val="24"/>
        </w:rPr>
        <w:t>Identification of cultured primary hippocampal neurons.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267067" w14:textId="54AD9B01" w:rsidR="00F2456E" w:rsidRPr="00CC4326" w:rsidRDefault="00CC4326" w:rsidP="00CC4326">
      <w:pPr>
        <w:widowControl/>
        <w:spacing w:beforeLines="50" w:before="156" w:afterLines="50" w:after="156"/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Microtubule associated protein 2 (MAP2) and 4,6-diamidino-2-phenylindole (DAPI) were used to identify the purity of cultured primary hippocampal neurons by immunofluorescence. The percentage of cultured neurons is above 95±2.6%. Scale bars = 50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sectPr w:rsidR="00F2456E" w:rsidRPr="00CC43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326"/>
    <w:rsid w:val="00CC4326"/>
    <w:rsid w:val="00F24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EDDDD"/>
  <w15:chartTrackingRefBased/>
  <w15:docId w15:val="{E85D7A93-05FE-423B-8891-FD1273F0B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43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56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B</dc:creator>
  <cp:keywords/>
  <dc:description/>
  <cp:lastModifiedBy>XY B</cp:lastModifiedBy>
  <cp:revision>1</cp:revision>
  <dcterms:created xsi:type="dcterms:W3CDTF">2020-08-01T07:52:00Z</dcterms:created>
  <dcterms:modified xsi:type="dcterms:W3CDTF">2020-08-01T07:53:00Z</dcterms:modified>
</cp:coreProperties>
</file>